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D5F15" w14:textId="4F47F31B" w:rsidR="00EE0880" w:rsidRPr="008E0481" w:rsidRDefault="00EE0880" w:rsidP="00EE0880">
      <w:pPr>
        <w:spacing w:line="480" w:lineRule="auto"/>
        <w:jc w:val="both"/>
        <w:rPr>
          <w:rFonts w:cs="Times New Roman"/>
          <w:szCs w:val="24"/>
        </w:rPr>
      </w:pPr>
      <w:r w:rsidRPr="008E0481">
        <w:rPr>
          <w:rFonts w:cs="Times New Roman"/>
          <w:b/>
          <w:i/>
          <w:szCs w:val="24"/>
        </w:rPr>
        <w:t xml:space="preserve">Figure </w:t>
      </w:r>
      <w:r>
        <w:rPr>
          <w:rFonts w:cs="Times New Roman"/>
          <w:b/>
          <w:i/>
          <w:szCs w:val="24"/>
        </w:rPr>
        <w:t>2</w:t>
      </w:r>
      <w:r w:rsidRPr="008E0481">
        <w:rPr>
          <w:rFonts w:cs="Times New Roman"/>
          <w:b/>
          <w:i/>
          <w:szCs w:val="24"/>
        </w:rPr>
        <w:t>: Source of participants’ kidney transplantation information</w:t>
      </w:r>
    </w:p>
    <w:p w14:paraId="76FD9B75" w14:textId="094AE813" w:rsidR="002F26F4" w:rsidRDefault="00EE0880">
      <w:r w:rsidRPr="008E0481">
        <w:rPr>
          <w:rFonts w:eastAsia="Calibri" w:cs="Times New Roman"/>
          <w:iCs/>
          <w:noProof/>
          <w:szCs w:val="24"/>
        </w:rPr>
        <w:drawing>
          <wp:inline distT="0" distB="0" distL="0" distR="0" wp14:anchorId="19B5E5D7" wp14:editId="723F20C6">
            <wp:extent cx="5924550" cy="59055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2F2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880"/>
    <w:rsid w:val="000B4A30"/>
    <w:rsid w:val="002F26F4"/>
    <w:rsid w:val="003476C9"/>
    <w:rsid w:val="0044235B"/>
    <w:rsid w:val="008D3A65"/>
    <w:rsid w:val="00A23933"/>
    <w:rsid w:val="00AD2B4A"/>
    <w:rsid w:val="00EE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D364FA"/>
  <w15:chartTrackingRefBased/>
  <w15:docId w15:val="{91B378BA-18B3-F546-811B-36E1081A0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880"/>
    <w:pPr>
      <w:spacing w:after="200" w:line="276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8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8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8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8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8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88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88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88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88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8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8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8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8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8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8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8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8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8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8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0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8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08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88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08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880"/>
    <w:pPr>
      <w:spacing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08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8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8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8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/>
              <a:t>Sources</a:t>
            </a:r>
            <a:r>
              <a:rPr lang="en-US" baseline="0"/>
              <a:t> of participants' kidney transplantation information in percentage  (n=424)</a:t>
            </a:r>
            <a:endParaRPr lang="en-US"/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ysClr val="windowText" lastClr="000000"/>
              </a:solidFill>
            </a:ln>
            <a:effectLst/>
            <a:sp3d/>
          </c:spPr>
          <c:invertIfNegative val="0"/>
          <c:dLbls>
            <c:dLbl>
              <c:idx val="0"/>
              <c:layout>
                <c:manualLayout>
                  <c:x val="-2.3147749618114655E-3"/>
                  <c:y val="8.5510117686902042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pPr>
                      <a:def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b="0"/>
                      <a:t>49.6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5D39-894C-B5CE-2BE3EF34EE9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33.0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5D39-894C-B5CE-2BE3EF34EE9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23.5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5D39-894C-B5CE-2BE3EF34EE9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19.7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5D39-894C-B5CE-2BE3EF34EE9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24.4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5D39-894C-B5CE-2BE3EF34EE9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9.7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5D39-894C-B5CE-2BE3EF34EE9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en-US"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Television</c:v>
                </c:pt>
                <c:pt idx="1">
                  <c:v>Network</c:v>
                </c:pt>
                <c:pt idx="2">
                  <c:v>Social network</c:v>
                </c:pt>
                <c:pt idx="3">
                  <c:v>Health care providers</c:v>
                </c:pt>
                <c:pt idx="4">
                  <c:v>Friends</c:v>
                </c:pt>
                <c:pt idx="5">
                  <c:v>Family members</c:v>
                </c:pt>
              </c:strCache>
            </c:strRef>
          </c:cat>
          <c:val>
            <c:numRef>
              <c:f>Sheet1!$B$2:$B$7</c:f>
              <c:numCache>
                <c:formatCode>0.0%</c:formatCode>
                <c:ptCount val="6"/>
                <c:pt idx="0">
                  <c:v>0.496</c:v>
                </c:pt>
                <c:pt idx="1">
                  <c:v>0.33</c:v>
                </c:pt>
                <c:pt idx="2">
                  <c:v>0.23499999999999999</c:v>
                </c:pt>
                <c:pt idx="3">
                  <c:v>0.19700000000000001</c:v>
                </c:pt>
                <c:pt idx="4">
                  <c:v>0.24399999999999999</c:v>
                </c:pt>
                <c:pt idx="5">
                  <c:v>9.70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D39-894C-B5CE-2BE3EF34EE9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 w="3175">
              <a:solidFill>
                <a:sysClr val="windowText" lastClr="000000"/>
              </a:solidFill>
            </a:ln>
            <a:effectLst/>
            <a:sp3d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50.4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5D39-894C-B5CE-2BE3EF34EE91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pPr algn="ctr" rtl="0">
                      <a:def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sz="900" b="0"/>
                      <a:t>67.0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5D39-894C-B5CE-2BE3EF34EE9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76.5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5D39-894C-B5CE-2BE3EF34EE9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80.3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5D39-894C-B5CE-2BE3EF34EE9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75.6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5D39-894C-B5CE-2BE3EF34EE91}"/>
                </c:ext>
              </c:extLst>
            </c:dLbl>
            <c:dLbl>
              <c:idx val="5"/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pPr algn="ctr" rtl="0">
                      <a:defRPr lang="en-US"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rPr lang="en-US" sz="900" b="0"/>
                      <a:t>90.3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5D39-894C-B5CE-2BE3EF34EE9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en-US"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Television</c:v>
                </c:pt>
                <c:pt idx="1">
                  <c:v>Network</c:v>
                </c:pt>
                <c:pt idx="2">
                  <c:v>Social network</c:v>
                </c:pt>
                <c:pt idx="3">
                  <c:v>Health care providers</c:v>
                </c:pt>
                <c:pt idx="4">
                  <c:v>Friends</c:v>
                </c:pt>
                <c:pt idx="5">
                  <c:v>Family members</c:v>
                </c:pt>
              </c:strCache>
            </c:strRef>
          </c:cat>
          <c:val>
            <c:numRef>
              <c:f>Sheet1!$C$2:$C$7</c:f>
              <c:numCache>
                <c:formatCode>0.0%</c:formatCode>
                <c:ptCount val="6"/>
                <c:pt idx="0">
                  <c:v>0.504</c:v>
                </c:pt>
                <c:pt idx="1">
                  <c:v>0.67</c:v>
                </c:pt>
                <c:pt idx="2">
                  <c:v>0.76500000000000001</c:v>
                </c:pt>
                <c:pt idx="3">
                  <c:v>0.80300000000000005</c:v>
                </c:pt>
                <c:pt idx="4">
                  <c:v>0.75600000000000001</c:v>
                </c:pt>
                <c:pt idx="5">
                  <c:v>0.90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5D39-894C-B5CE-2BE3EF34EE9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316148352"/>
        <c:axId val="321540864"/>
      </c:barChart>
      <c:catAx>
        <c:axId val="316148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/>
                  <a:t>Sources of Inform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2857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321540864"/>
        <c:crosses val="autoZero"/>
        <c:auto val="1"/>
        <c:lblAlgn val="ctr"/>
        <c:lblOffset val="100"/>
        <c:noMultiLvlLbl val="0"/>
      </c:catAx>
      <c:valAx>
        <c:axId val="3215408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b="1"/>
                  <a:t>Proportion  of the part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 w="2857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  <a:endParaRPr lang="en-US"/>
          </a:p>
        </c:txPr>
        <c:crossAx val="316148352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2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en-US" sz="1200">
          <a:solidFill>
            <a:sysClr val="windowText" lastClr="000000"/>
          </a:solidFill>
          <a:latin typeface="Times New Roman" panose="02020603050405020304" charset="0"/>
          <a:cs typeface="Times New Roman" panose="0202060305040502030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silanga</dc:creator>
  <cp:keywords/>
  <dc:description/>
  <cp:lastModifiedBy>daniel msilanga</cp:lastModifiedBy>
  <cp:revision>2</cp:revision>
  <dcterms:created xsi:type="dcterms:W3CDTF">2026-06-21T17:34:00Z</dcterms:created>
  <dcterms:modified xsi:type="dcterms:W3CDTF">2026-06-21T17:34:00Z</dcterms:modified>
</cp:coreProperties>
</file>